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W w:w="11789" w:type="dxa"/>
        <w:tblInd w:w="-1077" w:type="dxa"/>
        <w:tblLayout w:type="fixed"/>
        <w:tblLook w:val="04A0" w:firstRow="1" w:lastRow="0" w:firstColumn="1" w:lastColumn="0" w:noHBand="0" w:noVBand="1"/>
      </w:tblPr>
      <w:tblGrid>
        <w:gridCol w:w="3624"/>
        <w:gridCol w:w="1271"/>
        <w:gridCol w:w="1701"/>
        <w:gridCol w:w="1847"/>
        <w:gridCol w:w="1555"/>
        <w:gridCol w:w="1791"/>
      </w:tblGrid>
      <w:tr w:rsidR="002A56B3" w:rsidRPr="00CF6C68" w14:paraId="7339D33C" w14:textId="77777777" w:rsidTr="002216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12" w:space="0" w:color="auto"/>
              <w:left w:val="single" w:sz="4" w:space="0" w:color="FFFFFF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51E5A2A" w14:textId="26620F9B" w:rsidR="002A56B3" w:rsidRPr="00CF6C68" w:rsidRDefault="003E0DF4" w:rsidP="00221634">
            <w:pPr>
              <w:jc w:val="center"/>
              <w:rPr>
                <w:sz w:val="20"/>
                <w:szCs w:val="20"/>
                <w:lang w:val="en-US"/>
              </w:rPr>
            </w:pPr>
            <w:bookmarkStart w:id="0" w:name="_Hlk82613456"/>
            <w:r>
              <w:rPr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27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0875D4A1" w14:textId="77777777" w:rsidR="002A56B3" w:rsidRPr="00CF6C68" w:rsidRDefault="002A56B3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 transplant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2B6AD006" w14:textId="77777777" w:rsidR="002A56B3" w:rsidRPr="00CF6C68" w:rsidRDefault="002A56B3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Heart transplant</w:t>
            </w:r>
          </w:p>
        </w:tc>
        <w:tc>
          <w:tcPr>
            <w:tcW w:w="184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3BBB3E1D" w14:textId="14781003" w:rsidR="002A56B3" w:rsidRPr="00CF6C68" w:rsidRDefault="002A56B3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Kidney transplant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194AA066" w14:textId="5D0B01CE" w:rsidR="002A56B3" w:rsidRPr="00CF6C68" w:rsidRDefault="002A56B3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Liver transplant</w:t>
            </w:r>
            <w:r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  <w:hideMark/>
          </w:tcPr>
          <w:p w14:paraId="5EF835EE" w14:textId="2C3F52D9" w:rsidR="002A56B3" w:rsidRPr="00CF6C68" w:rsidRDefault="002A56B3" w:rsidP="002216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Lung transplant**</w:t>
            </w:r>
            <w:r w:rsidR="004C319E">
              <w:rPr>
                <w:sz w:val="20"/>
                <w:szCs w:val="20"/>
                <w:lang w:val="en-US"/>
              </w:rPr>
              <w:t>*</w:t>
            </w:r>
          </w:p>
        </w:tc>
      </w:tr>
      <w:tr w:rsidR="002A56B3" w:rsidRPr="00CF6C68" w14:paraId="2673C36C" w14:textId="77777777" w:rsidTr="00221634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699498" w14:textId="54D134BF" w:rsidR="002A56B3" w:rsidRPr="00CF6C68" w:rsidRDefault="003E0DF4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Diabetes mellitus; N (%)</w:t>
            </w:r>
          </w:p>
        </w:tc>
        <w:tc>
          <w:tcPr>
            <w:tcW w:w="127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763EFE" w14:textId="107A7C94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8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85B83D1" w14:textId="1AEED8AB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4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9DCD832" w14:textId="519D207C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3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5EC5E3" w14:textId="4CF8056D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4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26DA797F" w14:textId="29DC0052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5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2A56B3" w:rsidRPr="00CF6C68" w14:paraId="40CCA8FC" w14:textId="77777777" w:rsidTr="00221634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1CC83F" w14:textId="654ED31C" w:rsidR="002A56B3" w:rsidRPr="00CF6C68" w:rsidRDefault="003E0DF4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ardiovascular disease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3AF3B3" w14:textId="063E10EE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9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1A3F990" w14:textId="5218BF51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8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A9D37E" w14:textId="7136E0B2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0235BDE" w14:textId="597367EF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77883E58" w14:textId="690F7860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2A56B3" w:rsidRPr="00CF6C68" w14:paraId="594090DA" w14:textId="77777777" w:rsidTr="0022163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7B9E7F" w14:textId="1230FB37" w:rsidR="002A56B3" w:rsidRPr="00CF6C68" w:rsidRDefault="003E0DF4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hronic obstructive lung disease; N (%)</w:t>
            </w:r>
            <w:r w:rsidR="002A56B3" w:rsidRPr="00CF6C68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F7C2489" w14:textId="17B13270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0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89270A9" w14:textId="51E34B72" w:rsidR="002A56B3" w:rsidRPr="00CF6C68" w:rsidRDefault="002A56B3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13 (</w:t>
            </w:r>
            <w:r w:rsidR="00B1539D">
              <w:rPr>
                <w:sz w:val="20"/>
                <w:szCs w:val="20"/>
                <w:lang w:val="en-US"/>
              </w:rPr>
              <w:t>10</w:t>
            </w:r>
            <w:r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F8FBE1" w14:textId="770B70D9" w:rsidR="002A56B3" w:rsidRPr="00CF6C68" w:rsidRDefault="002A56B3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37 (4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EE3C392" w14:textId="537A384A" w:rsidR="002A56B3" w:rsidRPr="00CF6C68" w:rsidRDefault="002A56B3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65 (1</w:t>
            </w:r>
            <w:r w:rsidR="00B1539D">
              <w:rPr>
                <w:sz w:val="20"/>
                <w:szCs w:val="20"/>
                <w:lang w:val="en-US"/>
              </w:rPr>
              <w:t>4</w:t>
            </w:r>
            <w:r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32D2BA44" w14:textId="05EB36D1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4)</w:t>
            </w:r>
          </w:p>
        </w:tc>
      </w:tr>
      <w:tr w:rsidR="002A56B3" w:rsidRPr="00CF6C68" w14:paraId="677E89CD" w14:textId="77777777" w:rsidTr="0022163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D01E658" w14:textId="5D28BC7C" w:rsidR="002A56B3" w:rsidRPr="00CF6C68" w:rsidRDefault="003E0DF4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onnective tissue disease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CEE8E11" w14:textId="6EE27719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6CD02B0" w14:textId="58F07555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1ECCB9D" w14:textId="671FF331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44C304A" w14:textId="232D1399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79E529B9" w14:textId="37DA651A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2A56B3" w:rsidRPr="00CF6C68" w14:paraId="5B207FE7" w14:textId="77777777" w:rsidTr="0022163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C797761" w14:textId="4EE8201E" w:rsidR="002A56B3" w:rsidRPr="00CF6C68" w:rsidRDefault="00B1539D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Liver disease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AE5B262" w14:textId="6AD08CA0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1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8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8F9340A" w14:textId="6C491AB6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B4E46B0" w14:textId="55FFB518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FAACBA" w14:textId="07BB6E4E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99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6FC1066D" w14:textId="4F6FB8B3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2A56B3" w:rsidRPr="00CF6C68" w14:paraId="53ACE060" w14:textId="77777777" w:rsidTr="0022163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8D7A7F3" w14:textId="1FA0EBB7" w:rsidR="002A56B3" w:rsidRPr="00CF6C68" w:rsidRDefault="00B1539D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erebrovascular disease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452BF63" w14:textId="2E7A24E5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7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58515F4" w14:textId="6B8881E2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1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DA7F513" w14:textId="27395E52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</w:t>
            </w:r>
            <w:r w:rsidR="002A56B3">
              <w:rPr>
                <w:sz w:val="20"/>
                <w:szCs w:val="20"/>
                <w:lang w:val="en-US"/>
              </w:rPr>
              <w:t>1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F71C607" w14:textId="72FD3001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AC6B224" w14:textId="63B1B97F" w:rsidR="002A56B3" w:rsidRPr="00CF6C68" w:rsidRDefault="002A56B3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3 (1)</w:t>
            </w:r>
          </w:p>
        </w:tc>
      </w:tr>
      <w:tr w:rsidR="002A56B3" w:rsidRPr="00CF6C68" w14:paraId="451D6CDB" w14:textId="77777777" w:rsidTr="00221634">
        <w:trPr>
          <w:trHeight w:val="7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A289FCA" w14:textId="3583E7BD" w:rsidR="002A56B3" w:rsidRPr="00CF6C68" w:rsidRDefault="00B1539D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Peripheral arterial disease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7386C4D9" w14:textId="47666FC9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6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3AA914" w14:textId="3C1DE135" w:rsidR="002A56B3" w:rsidRPr="00CF6C68" w:rsidRDefault="00B1539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 w:rsidR="00CE2ADD">
              <w:rPr>
                <w:sz w:val="20"/>
                <w:szCs w:val="20"/>
                <w:lang w:val="en-US"/>
              </w:rPr>
              <w:t>39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9751BA4" w14:textId="18ABFC7F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CB21EF9" w14:textId="0B357B96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85AF95F" w14:textId="70EC63EC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2A56B3" w:rsidRPr="00CF6C68" w14:paraId="647455F5" w14:textId="77777777" w:rsidTr="00221634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4E5E201" w14:textId="3F97F0A4" w:rsidR="002A56B3" w:rsidRPr="00CF6C68" w:rsidRDefault="00B1539D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Kidney disease</w:t>
            </w:r>
            <w:r w:rsidR="002A56B3" w:rsidRPr="00CF6C68">
              <w:rPr>
                <w:b w:val="0"/>
                <w:bCs w:val="0"/>
                <w:sz w:val="20"/>
                <w:szCs w:val="20"/>
                <w:lang w:val="en-US"/>
              </w:rPr>
              <w:t>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21C0F0A" w14:textId="4B3DD458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4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1979C1D6" w14:textId="7BEE678E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5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F0DE1FE" w14:textId="51539916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8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99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2A3B068" w14:textId="05E86E89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</w:t>
            </w:r>
            <w:r w:rsidR="002A56B3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5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CB3453E" w14:textId="7DF574B8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12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2A56B3" w:rsidRPr="00CF6C68" w14:paraId="2CF58601" w14:textId="77777777" w:rsidTr="00221634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5E128134" w14:textId="16842D20" w:rsidR="002A56B3" w:rsidRPr="00CF6C68" w:rsidRDefault="00B1539D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alignant disease;</w:t>
            </w:r>
            <w:r w:rsidR="002A56B3" w:rsidRPr="00CF6C68">
              <w:rPr>
                <w:b w:val="0"/>
                <w:bCs w:val="0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6F382A2" w14:textId="23C2E4DE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9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6E7330E" w14:textId="6E07D8E7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2E9E6E63" w14:textId="19D08AF8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5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0EFD9EB0" w14:textId="5203D168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20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32BD8DCB" w14:textId="36B30109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</w:t>
            </w:r>
            <w:r w:rsidR="002A56B3" w:rsidRPr="00CF6C68">
              <w:rPr>
                <w:sz w:val="20"/>
                <w:szCs w:val="20"/>
                <w:lang w:val="en-US"/>
              </w:rPr>
              <w:t>)</w:t>
            </w:r>
          </w:p>
        </w:tc>
      </w:tr>
      <w:tr w:rsidR="002A56B3" w:rsidRPr="00CF6C68" w14:paraId="537C48DE" w14:textId="77777777" w:rsidTr="00221634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4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14:paraId="42A586A8" w14:textId="77777777" w:rsidR="002A56B3" w:rsidRPr="00CF6C68" w:rsidRDefault="002A56B3" w:rsidP="00221634">
            <w:pPr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6C68">
              <w:rPr>
                <w:b w:val="0"/>
                <w:bCs w:val="0"/>
                <w:sz w:val="20"/>
                <w:szCs w:val="20"/>
                <w:lang w:val="en-US"/>
              </w:rPr>
              <w:t>Total; N (%)</w:t>
            </w:r>
          </w:p>
        </w:tc>
        <w:tc>
          <w:tcPr>
            <w:tcW w:w="127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14:paraId="632BABBA" w14:textId="5A2BCBB2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8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14:paraId="1D67F077" w14:textId="604F65A3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84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14:paraId="3780BC4E" w14:textId="76C85270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1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14:paraId="60C4C337" w14:textId="6E514C62" w:rsidR="002A56B3" w:rsidRPr="00CF6C68" w:rsidRDefault="00CE2ADD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6</w:t>
            </w:r>
            <w:r w:rsidR="002A56B3" w:rsidRPr="00CF6C68">
              <w:rPr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79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14:paraId="77820EBC" w14:textId="113B9562" w:rsidR="002A56B3" w:rsidRPr="00CF6C68" w:rsidRDefault="002A56B3" w:rsidP="002216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6C68">
              <w:rPr>
                <w:sz w:val="20"/>
                <w:szCs w:val="20"/>
                <w:lang w:val="en-US"/>
              </w:rPr>
              <w:t>2</w:t>
            </w:r>
            <w:r w:rsidR="00CE2ADD">
              <w:rPr>
                <w:sz w:val="20"/>
                <w:szCs w:val="20"/>
                <w:lang w:val="en-US"/>
              </w:rPr>
              <w:t>45</w:t>
            </w:r>
            <w:r w:rsidRPr="00CF6C68">
              <w:rPr>
                <w:sz w:val="20"/>
                <w:szCs w:val="20"/>
                <w:lang w:val="en-US"/>
              </w:rPr>
              <w:t xml:space="preserve"> (100)</w:t>
            </w:r>
          </w:p>
        </w:tc>
      </w:tr>
      <w:bookmarkEnd w:id="0"/>
    </w:tbl>
    <w:p w14:paraId="001AC7D4" w14:textId="77777777" w:rsidR="004C319E" w:rsidRPr="002A56B3" w:rsidRDefault="004C319E" w:rsidP="002A56B3">
      <w:pPr>
        <w:spacing w:line="360" w:lineRule="auto"/>
        <w:rPr>
          <w:lang w:val="en-US"/>
        </w:rPr>
      </w:pPr>
    </w:p>
    <w:sectPr w:rsidR="004C319E" w:rsidRPr="002A56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6B3"/>
    <w:rsid w:val="000419E5"/>
    <w:rsid w:val="0008072F"/>
    <w:rsid w:val="002A56B3"/>
    <w:rsid w:val="00330264"/>
    <w:rsid w:val="003E0DF4"/>
    <w:rsid w:val="0049748A"/>
    <w:rsid w:val="004C319E"/>
    <w:rsid w:val="005B4936"/>
    <w:rsid w:val="006B11B0"/>
    <w:rsid w:val="008E3DD7"/>
    <w:rsid w:val="00B1539D"/>
    <w:rsid w:val="00CE2ADD"/>
    <w:rsid w:val="00DB6D43"/>
    <w:rsid w:val="00E44F53"/>
    <w:rsid w:val="00F205ED"/>
    <w:rsid w:val="00FE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07C87"/>
  <w15:chartTrackingRefBased/>
  <w15:docId w15:val="{E67F0935-1A1B-4CDE-B9EF-73692595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6B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6B3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2A56B3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Søborg</dc:creator>
  <cp:keywords/>
  <dc:description/>
  <cp:lastModifiedBy>Andreas Søborg</cp:lastModifiedBy>
  <cp:revision>3</cp:revision>
  <dcterms:created xsi:type="dcterms:W3CDTF">2022-04-14T14:16:00Z</dcterms:created>
  <dcterms:modified xsi:type="dcterms:W3CDTF">2022-04-28T15:55:00Z</dcterms:modified>
</cp:coreProperties>
</file>